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D8DE65" w14:textId="77777777" w:rsidR="003B4680" w:rsidRPr="00D964DE" w:rsidRDefault="003B4680" w:rsidP="003B4680">
      <w:pPr>
        <w:spacing w:line="276" w:lineRule="auto"/>
        <w:rPr>
          <w:b/>
          <w:bCs/>
          <w:sz w:val="18"/>
          <w:szCs w:val="18"/>
        </w:rPr>
      </w:pPr>
      <w:r w:rsidRPr="00D964DE">
        <w:rPr>
          <w:b/>
          <w:bCs/>
          <w:sz w:val="18"/>
          <w:szCs w:val="18"/>
        </w:rPr>
        <w:t>Table S</w:t>
      </w:r>
      <w:r>
        <w:rPr>
          <w:b/>
          <w:bCs/>
          <w:sz w:val="18"/>
          <w:szCs w:val="18"/>
        </w:rPr>
        <w:t>5</w:t>
      </w:r>
      <w:r w:rsidRPr="00D964DE">
        <w:rPr>
          <w:b/>
          <w:bCs/>
          <w:sz w:val="18"/>
          <w:szCs w:val="18"/>
        </w:rPr>
        <w:t xml:space="preserve">. Odds ratios for testing seropositive for </w:t>
      </w:r>
      <w:r w:rsidRPr="007B424E">
        <w:rPr>
          <w:b/>
          <w:bCs/>
          <w:i/>
          <w:iCs/>
          <w:sz w:val="18"/>
          <w:szCs w:val="18"/>
        </w:rPr>
        <w:t xml:space="preserve">Leptospira </w:t>
      </w:r>
      <w:proofErr w:type="spellStart"/>
      <w:r w:rsidRPr="007B424E">
        <w:rPr>
          <w:b/>
          <w:bCs/>
          <w:i/>
          <w:iCs/>
          <w:sz w:val="18"/>
          <w:szCs w:val="18"/>
        </w:rPr>
        <w:t>interrogans</w:t>
      </w:r>
      <w:proofErr w:type="spellEnd"/>
      <w:r w:rsidRPr="00717167">
        <w:rPr>
          <w:b/>
          <w:bCs/>
          <w:sz w:val="18"/>
          <w:szCs w:val="18"/>
        </w:rPr>
        <w:t xml:space="preserve"> sero</w:t>
      </w:r>
      <w:r>
        <w:rPr>
          <w:b/>
          <w:bCs/>
          <w:sz w:val="18"/>
          <w:szCs w:val="18"/>
        </w:rPr>
        <w:t xml:space="preserve">group </w:t>
      </w:r>
      <w:r w:rsidRPr="007B424E">
        <w:rPr>
          <w:b/>
          <w:bCs/>
          <w:sz w:val="18"/>
          <w:szCs w:val="18"/>
        </w:rPr>
        <w:t>Icterohaemorrhagiae</w:t>
      </w:r>
      <w:r>
        <w:rPr>
          <w:b/>
          <w:bCs/>
          <w:sz w:val="18"/>
          <w:szCs w:val="18"/>
        </w:rPr>
        <w:t>,</w:t>
      </w:r>
      <w:r w:rsidRPr="00717167">
        <w:rPr>
          <w:b/>
          <w:bCs/>
          <w:sz w:val="18"/>
          <w:szCs w:val="18"/>
        </w:rPr>
        <w:t xml:space="preserve"> Espaillat and San Pedro de Macoris Provinces, Dominican Republic, July-Oct 2021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830"/>
        <w:gridCol w:w="1514"/>
        <w:gridCol w:w="1514"/>
        <w:gridCol w:w="2251"/>
        <w:gridCol w:w="2251"/>
      </w:tblGrid>
      <w:tr w:rsidR="003B4680" w14:paraId="6305AF61" w14:textId="77777777" w:rsidTr="00F74FC7">
        <w:trPr>
          <w:trHeight w:hRule="exact" w:val="220"/>
        </w:trPr>
        <w:tc>
          <w:tcPr>
            <w:tcW w:w="18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hideMark/>
          </w:tcPr>
          <w:p w14:paraId="1FD8AEF9" w14:textId="77777777" w:rsidR="003B4680" w:rsidRDefault="003B4680" w:rsidP="00F74FC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opulation characteristic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6BD379C" w14:textId="77777777" w:rsidR="003B4680" w:rsidRDefault="003B4680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ronegative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40B3B82" w14:textId="77777777" w:rsidR="003B4680" w:rsidRDefault="003B4680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ropositive</w:t>
            </w:r>
          </w:p>
        </w:tc>
        <w:tc>
          <w:tcPr>
            <w:tcW w:w="22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DF6A9EB" w14:textId="77777777" w:rsidR="003B4680" w:rsidRDefault="003B4680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Univariable Odds Ratio </w:t>
            </w:r>
          </w:p>
        </w:tc>
        <w:tc>
          <w:tcPr>
            <w:tcW w:w="22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E15EFB" w14:textId="77777777" w:rsidR="003B4680" w:rsidRDefault="003B4680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Multivariable Odds Ratio </w:t>
            </w:r>
          </w:p>
        </w:tc>
      </w:tr>
      <w:tr w:rsidR="003B4680" w14:paraId="0DEE23AD" w14:textId="77777777" w:rsidTr="00F74FC7">
        <w:trPr>
          <w:trHeight w:hRule="exact" w:val="240"/>
        </w:trPr>
        <w:tc>
          <w:tcPr>
            <w:tcW w:w="18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6C26012A" w14:textId="77777777" w:rsidR="003B4680" w:rsidRDefault="003B4680" w:rsidP="00F74FC7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09079BCD" w14:textId="77777777" w:rsidR="003B4680" w:rsidRDefault="003B4680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03F0BE66" w14:textId="77777777" w:rsidR="003B4680" w:rsidRDefault="003B4680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45C50800" w14:textId="77777777" w:rsidR="003B4680" w:rsidRDefault="003B4680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(95% CI, p-value) 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32D0C3A3" w14:textId="77777777" w:rsidR="003B4680" w:rsidRDefault="003B4680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(95% CI, p-value))</w:t>
            </w:r>
          </w:p>
        </w:tc>
      </w:tr>
      <w:tr w:rsidR="003B4680" w14:paraId="54D9A332" w14:textId="77777777" w:rsidTr="00F74FC7">
        <w:trPr>
          <w:trHeight w:hRule="exact"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3DB6710" w14:textId="77777777" w:rsidR="003B4680" w:rsidRDefault="003B4680" w:rsidP="00F74FC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30D81AB" w14:textId="77777777" w:rsidR="003B4680" w:rsidRDefault="003B4680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344116" w14:textId="77777777" w:rsidR="003B4680" w:rsidRDefault="003B4680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7B192CD" w14:textId="77777777" w:rsidR="003B4680" w:rsidRDefault="003B4680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259A9F3" w14:textId="77777777" w:rsidR="003B4680" w:rsidRDefault="003B4680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3B4680" w14:paraId="17ABA00D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69FCA" w14:textId="77777777" w:rsidR="003B4680" w:rsidRDefault="003B4680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to 1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CCE10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0 (98.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A392B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1.3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FFC09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4E82A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</w:tr>
      <w:tr w:rsidR="003B4680" w14:paraId="15B6C2A1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7D1E3" w14:textId="77777777" w:rsidR="003B4680" w:rsidRDefault="003B4680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-3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BD006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3 (96.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858DD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 (3.4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5D23B" w14:textId="77777777" w:rsidR="003B4680" w:rsidRDefault="003B4680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.74 (1.08-8.35, p=0.048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EE0E8" w14:textId="77777777" w:rsidR="003B4680" w:rsidRDefault="003B4680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.91 (1.14-8.96, p=0.038)</w:t>
            </w:r>
          </w:p>
        </w:tc>
      </w:tr>
      <w:tr w:rsidR="003B4680" w14:paraId="6E5CA1B5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5639F" w14:textId="77777777" w:rsidR="003B4680" w:rsidRDefault="003B4680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-4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B9488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0 (95.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DE55B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 (4.6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4C23E" w14:textId="77777777" w:rsidR="003B4680" w:rsidRDefault="003B4680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.72 (1.50-11.23, p=0.009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C8F28" w14:textId="77777777" w:rsidR="003B4680" w:rsidRDefault="003B4680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.77 (1.50-11.49, p=0.009)</w:t>
            </w:r>
          </w:p>
        </w:tc>
      </w:tr>
      <w:tr w:rsidR="003B4680" w14:paraId="66B60ED8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49516" w14:textId="77777777" w:rsidR="003B4680" w:rsidRDefault="003B4680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-6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86242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3 (94.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E3BCA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(5.1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8AEF8" w14:textId="77777777" w:rsidR="003B4680" w:rsidRDefault="003B4680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.18 (1.67-12.67, p=0.005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D19DD" w14:textId="77777777" w:rsidR="003B4680" w:rsidRDefault="003B4680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.93 (1.55-12.02, p=0.008)</w:t>
            </w:r>
          </w:p>
        </w:tc>
      </w:tr>
      <w:tr w:rsidR="003B4680" w14:paraId="7EC193EB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47352" w14:textId="77777777" w:rsidR="003B4680" w:rsidRDefault="003B4680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+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8FE7C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4 (91.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7B1E4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 (8.7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03F50" w14:textId="77777777" w:rsidR="003B4680" w:rsidRDefault="003B4680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.42 (3.07-22.08, p&lt;0.001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99E7B" w14:textId="77777777" w:rsidR="003B4680" w:rsidRDefault="003B4680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.83 (2.37-17.59, p&lt;0.001)</w:t>
            </w:r>
          </w:p>
        </w:tc>
      </w:tr>
      <w:tr w:rsidR="003B4680" w14:paraId="370253DE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54AA43" w14:textId="77777777" w:rsidR="003B4680" w:rsidRDefault="003B4680" w:rsidP="00F74FC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214AAF9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DEFFC1B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AA775FE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566777A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3B4680" w14:paraId="6E4BAE4C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84F9A" w14:textId="77777777" w:rsidR="003B4680" w:rsidRDefault="003B4680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2ACA0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2 (97.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53C55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 (2.8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86A49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25175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</w:tr>
      <w:tr w:rsidR="003B4680" w14:paraId="624B9B17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A8DAC" w14:textId="77777777" w:rsidR="003B4680" w:rsidRDefault="003B4680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9E742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3 (92.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9BEC6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 (7.2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865B5" w14:textId="77777777" w:rsidR="003B4680" w:rsidRDefault="003B4680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.73 (1.78-4.22, p&lt;0.001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297F0" w14:textId="77777777" w:rsidR="003B4680" w:rsidRDefault="003B4680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.69 (1.71-4.26, p&lt;0.001)</w:t>
            </w:r>
          </w:p>
        </w:tc>
      </w:tr>
      <w:tr w:rsidR="003B4680" w14:paraId="0FC05A52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89B772" w14:textId="77777777" w:rsidR="003B4680" w:rsidRDefault="003B4680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4F4E16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 (93.8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7341EA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6.2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B47006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5 (0.13-12.06, p=0.415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3A61A2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7 (0.13-13.17, p=0.422)</w:t>
            </w:r>
          </w:p>
        </w:tc>
      </w:tr>
      <w:tr w:rsidR="003B4680" w14:paraId="180B3795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155C6CA" w14:textId="77777777" w:rsidR="003B4680" w:rsidRDefault="003B4680" w:rsidP="00F74FC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tudy reg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2B82CC5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E9A3EEE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E6D2798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C94EB15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3B4680" w14:paraId="570F5AF1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01664" w14:textId="77777777" w:rsidR="003B4680" w:rsidRDefault="003B4680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an Pedro de </w:t>
            </w:r>
            <w:proofErr w:type="spellStart"/>
            <w:r>
              <w:rPr>
                <w:color w:val="000000"/>
                <w:sz w:val="16"/>
                <w:szCs w:val="16"/>
              </w:rPr>
              <w:t>Macorís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7A3D6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7 (97.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53AB5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 (2.6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A21A0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8B1F1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</w:tr>
      <w:tr w:rsidR="003B4680" w14:paraId="41ACE0F0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20BB14" w14:textId="77777777" w:rsidR="003B4680" w:rsidRDefault="003B4680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paillat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B5947B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3 (92.8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0DFE96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 (7.2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ECB169" w14:textId="77777777" w:rsidR="003B4680" w:rsidRDefault="003B4680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.91 (1.89-4.55, p&lt;0.001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5ED8B8" w14:textId="77777777" w:rsidR="003B4680" w:rsidRDefault="003B4680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.82 (1.65-4.99, p&lt;0.001)</w:t>
            </w:r>
          </w:p>
        </w:tc>
      </w:tr>
      <w:tr w:rsidR="003B4680" w14:paraId="4861059D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03E25B7" w14:textId="77777777" w:rsidR="003B4680" w:rsidRDefault="003B4680" w:rsidP="00F74FC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tt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B399EBF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C8BC0E1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8735A1E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C551DB1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3B4680" w14:paraId="7D384774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12A9B" w14:textId="77777777" w:rsidR="003B4680" w:rsidRDefault="003B4680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C5C98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6 (97.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8F65B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 (2.9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FD14F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D8BC8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</w:tr>
      <w:tr w:rsidR="003B4680" w14:paraId="49F4E927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1A1823" w14:textId="77777777" w:rsidR="003B4680" w:rsidRDefault="003B4680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1CDF3D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4 (93.7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AD0FFC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 (6.3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4B14CE" w14:textId="77777777" w:rsidR="003B4680" w:rsidRDefault="003B4680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.25 (1.47-3.50, p&lt;0.001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6A1001" w14:textId="77777777" w:rsidR="003B4680" w:rsidRDefault="003B4680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62 (1.02-2.61, p=0.042)</w:t>
            </w:r>
          </w:p>
        </w:tc>
      </w:tr>
      <w:tr w:rsidR="003B4680" w14:paraId="712DFAA5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3A1617F" w14:textId="77777777" w:rsidR="003B4680" w:rsidRDefault="003B4680" w:rsidP="00F74FC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ccupat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126274A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FBE4023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0AF5B1B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246CCDD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3B4680" w14:paraId="12FF39C5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58D46" w14:textId="77777777" w:rsidR="003B4680" w:rsidRDefault="003B4680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professional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96E19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63 (95.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1B3B6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 (4.2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825E9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3187D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</w:tr>
      <w:tr w:rsidR="003B4680" w14:paraId="16B54B36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8038B" w14:textId="77777777" w:rsidR="003B4680" w:rsidRDefault="003B4680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rme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CE88E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 (89.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24921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10.8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C6402" w14:textId="77777777" w:rsidR="003B4680" w:rsidRDefault="003B4680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.79 (1.20-5.68, p=0.009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585A8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 (0.31-1.62, p=0.482)</w:t>
            </w:r>
          </w:p>
        </w:tc>
      </w:tr>
      <w:tr w:rsidR="003B4680" w14:paraId="5515F2EB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30D8A" w14:textId="77777777" w:rsidR="003B4680" w:rsidRDefault="003B4680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fessional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B4671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 (97.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A38B1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2.7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D9766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 (0.11-2.11, p=0.55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5E745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 (0.09-1.85, p=0.412)</w:t>
            </w:r>
          </w:p>
        </w:tc>
      </w:tr>
      <w:tr w:rsidR="003B4680" w14:paraId="53D9AD6A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6150BB2" w14:textId="77777777" w:rsidR="003B4680" w:rsidRDefault="003B4680" w:rsidP="00F74FC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ntact with rat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06E7BD7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991A839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3EF4044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C8134F7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3B4680" w14:paraId="5D69A5F4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E927F" w14:textId="77777777" w:rsidR="003B4680" w:rsidRDefault="003B4680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70DEB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0 (95.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DCCE9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 (4.4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AC6A2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31355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</w:tr>
      <w:tr w:rsidR="003B4680" w14:paraId="2064E229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106811" w14:textId="77777777" w:rsidR="003B4680" w:rsidRDefault="003B4680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7539A1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8 (95.8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30AD14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 (4.2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6CBF12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52-1.67, p=0.892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EAD11B" w14:textId="77777777" w:rsidR="003B4680" w:rsidRDefault="003B4680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3 (0.83-3.51, p=0.133)</w:t>
            </w:r>
          </w:p>
        </w:tc>
      </w:tr>
    </w:tbl>
    <w:p w14:paraId="59450134" w14:textId="77777777" w:rsidR="003B4680" w:rsidRPr="00990E38" w:rsidRDefault="003B4680" w:rsidP="003B4680">
      <w:pPr>
        <w:spacing w:line="276" w:lineRule="auto"/>
        <w:rPr>
          <w:sz w:val="18"/>
          <w:szCs w:val="18"/>
        </w:rPr>
      </w:pPr>
      <w:r w:rsidRPr="00990E38">
        <w:rPr>
          <w:sz w:val="18"/>
          <w:szCs w:val="18"/>
        </w:rPr>
        <w:t xml:space="preserve">Number in </w:t>
      </w:r>
      <w:proofErr w:type="spellStart"/>
      <w:r w:rsidRPr="00990E38">
        <w:rPr>
          <w:sz w:val="18"/>
          <w:szCs w:val="18"/>
        </w:rPr>
        <w:t>dataframe</w:t>
      </w:r>
      <w:proofErr w:type="spellEnd"/>
      <w:r w:rsidRPr="00990E38">
        <w:rPr>
          <w:sz w:val="18"/>
          <w:szCs w:val="18"/>
        </w:rPr>
        <w:t xml:space="preserve"> = 2091, Number in model = 2089, Missing = 2, AIC = 701.2, C-statistic = 0.751, H&amp;L = Chi-sq(8) 5.53 (p=0.699)</w:t>
      </w:r>
      <w:r>
        <w:rPr>
          <w:sz w:val="18"/>
          <w:szCs w:val="18"/>
        </w:rPr>
        <w:t>. N = 91 seropositive cases. San Pedro de Macoris province (Southeast study region). Espaillat province (Northwest study region). Seropositive defined as ≥ 1:100 titers using the microscopic agglutination test.</w:t>
      </w:r>
    </w:p>
    <w:p w14:paraId="340C6D5C" w14:textId="77777777" w:rsidR="00B663E8" w:rsidRDefault="00B663E8"/>
    <w:sectPr w:rsidR="00B663E8" w:rsidSect="003449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680"/>
    <w:rsid w:val="00031ED5"/>
    <w:rsid w:val="00062A44"/>
    <w:rsid w:val="000B1012"/>
    <w:rsid w:val="000B6AD2"/>
    <w:rsid w:val="000C6FA4"/>
    <w:rsid w:val="000D2B12"/>
    <w:rsid w:val="001012CF"/>
    <w:rsid w:val="001215F1"/>
    <w:rsid w:val="00150124"/>
    <w:rsid w:val="00180AA8"/>
    <w:rsid w:val="001A3FAE"/>
    <w:rsid w:val="00216F7C"/>
    <w:rsid w:val="00220AE7"/>
    <w:rsid w:val="002350FC"/>
    <w:rsid w:val="00273DEA"/>
    <w:rsid w:val="0028279F"/>
    <w:rsid w:val="002A341D"/>
    <w:rsid w:val="002C22EC"/>
    <w:rsid w:val="002C3A6B"/>
    <w:rsid w:val="002D4874"/>
    <w:rsid w:val="002D5018"/>
    <w:rsid w:val="002F3CF8"/>
    <w:rsid w:val="00330299"/>
    <w:rsid w:val="00343B7A"/>
    <w:rsid w:val="0034494E"/>
    <w:rsid w:val="00350AA7"/>
    <w:rsid w:val="003B4680"/>
    <w:rsid w:val="003C0027"/>
    <w:rsid w:val="003C6CAB"/>
    <w:rsid w:val="004020F8"/>
    <w:rsid w:val="004355B6"/>
    <w:rsid w:val="004377E0"/>
    <w:rsid w:val="004608A6"/>
    <w:rsid w:val="004770AD"/>
    <w:rsid w:val="004D5672"/>
    <w:rsid w:val="004D65DD"/>
    <w:rsid w:val="004E5253"/>
    <w:rsid w:val="004F6FDA"/>
    <w:rsid w:val="00503A3E"/>
    <w:rsid w:val="0056257E"/>
    <w:rsid w:val="0057171E"/>
    <w:rsid w:val="0058289B"/>
    <w:rsid w:val="00590915"/>
    <w:rsid w:val="00591267"/>
    <w:rsid w:val="00605D69"/>
    <w:rsid w:val="00671328"/>
    <w:rsid w:val="006D3675"/>
    <w:rsid w:val="006E4CED"/>
    <w:rsid w:val="00774901"/>
    <w:rsid w:val="007935D1"/>
    <w:rsid w:val="007B39CF"/>
    <w:rsid w:val="007B4A20"/>
    <w:rsid w:val="007D0B78"/>
    <w:rsid w:val="00845B4F"/>
    <w:rsid w:val="0085234D"/>
    <w:rsid w:val="00854525"/>
    <w:rsid w:val="00872A5A"/>
    <w:rsid w:val="0088383A"/>
    <w:rsid w:val="008F09AA"/>
    <w:rsid w:val="00907A05"/>
    <w:rsid w:val="00953C6F"/>
    <w:rsid w:val="00956B9D"/>
    <w:rsid w:val="009C2495"/>
    <w:rsid w:val="009F6AA7"/>
    <w:rsid w:val="00A02C02"/>
    <w:rsid w:val="00A21217"/>
    <w:rsid w:val="00A2794D"/>
    <w:rsid w:val="00AB6885"/>
    <w:rsid w:val="00AC2E91"/>
    <w:rsid w:val="00AD2F5A"/>
    <w:rsid w:val="00AD437C"/>
    <w:rsid w:val="00B31C19"/>
    <w:rsid w:val="00B4635B"/>
    <w:rsid w:val="00B663E8"/>
    <w:rsid w:val="00B717C9"/>
    <w:rsid w:val="00B7717C"/>
    <w:rsid w:val="00B858C8"/>
    <w:rsid w:val="00BC284C"/>
    <w:rsid w:val="00C049AC"/>
    <w:rsid w:val="00CB2B59"/>
    <w:rsid w:val="00CC0C12"/>
    <w:rsid w:val="00CE4612"/>
    <w:rsid w:val="00CF1C6E"/>
    <w:rsid w:val="00D33F82"/>
    <w:rsid w:val="00D93837"/>
    <w:rsid w:val="00D93861"/>
    <w:rsid w:val="00D9485B"/>
    <w:rsid w:val="00DD0E7F"/>
    <w:rsid w:val="00E1151B"/>
    <w:rsid w:val="00E35D85"/>
    <w:rsid w:val="00E70053"/>
    <w:rsid w:val="00EA34CA"/>
    <w:rsid w:val="00EB5EE3"/>
    <w:rsid w:val="00F1455A"/>
    <w:rsid w:val="00F2353E"/>
    <w:rsid w:val="00FA03A1"/>
    <w:rsid w:val="00FA13EB"/>
    <w:rsid w:val="00FD4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1E993C"/>
  <w14:defaultImageDpi w14:val="32767"/>
  <w15:chartTrackingRefBased/>
  <w15:docId w15:val="{B34B67A1-6338-BC4F-A3B1-122B82165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4680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6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46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468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468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468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468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468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468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468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6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46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46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46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46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46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46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46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46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46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46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468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46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468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46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4680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46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46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46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46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nilles</dc:creator>
  <cp:keywords/>
  <dc:description/>
  <cp:lastModifiedBy>eric nilles</cp:lastModifiedBy>
  <cp:revision>1</cp:revision>
  <dcterms:created xsi:type="dcterms:W3CDTF">2024-12-09T15:14:00Z</dcterms:created>
  <dcterms:modified xsi:type="dcterms:W3CDTF">2024-12-09T15:14:00Z</dcterms:modified>
</cp:coreProperties>
</file>